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254D01" w14:textId="5FE1EE21" w:rsidR="00320414" w:rsidRPr="002A3637" w:rsidRDefault="00A612A6" w:rsidP="00A612A6">
      <w:pPr>
        <w:rPr>
          <w:rFonts w:ascii="Calibri" w:hAnsi="Calibri" w:cs="Calibri"/>
          <w:sz w:val="20"/>
          <w:szCs w:val="20"/>
        </w:rPr>
      </w:pPr>
      <w:r w:rsidRPr="002A3637">
        <w:rPr>
          <w:rFonts w:ascii="Calibri" w:hAnsi="Calibri" w:cs="Calibri"/>
          <w:b/>
          <w:bCs/>
          <w:sz w:val="20"/>
          <w:szCs w:val="20"/>
        </w:rPr>
        <w:t xml:space="preserve">Table </w:t>
      </w:r>
      <w:r w:rsidR="00603FFF">
        <w:rPr>
          <w:rFonts w:ascii="Calibri" w:hAnsi="Calibri" w:cs="Calibri"/>
          <w:b/>
          <w:bCs/>
          <w:sz w:val="20"/>
          <w:szCs w:val="20"/>
        </w:rPr>
        <w:t>S</w:t>
      </w:r>
      <w:r w:rsidRPr="002A3637">
        <w:rPr>
          <w:rFonts w:ascii="Calibri" w:hAnsi="Calibri" w:cs="Calibri"/>
          <w:b/>
          <w:bCs/>
          <w:sz w:val="20"/>
          <w:szCs w:val="20"/>
        </w:rPr>
        <w:t>1</w:t>
      </w:r>
      <w:r w:rsidR="00F97738" w:rsidRPr="002A3637">
        <w:rPr>
          <w:rFonts w:ascii="Calibri" w:hAnsi="Calibri" w:cs="Calibri"/>
          <w:sz w:val="20"/>
          <w:szCs w:val="20"/>
        </w:rPr>
        <w:tab/>
      </w:r>
      <w:r w:rsidR="00F97738" w:rsidRPr="002A3637">
        <w:rPr>
          <w:rFonts w:ascii="Calibri" w:hAnsi="Calibri" w:cs="Calibri"/>
          <w:sz w:val="20"/>
          <w:szCs w:val="20"/>
        </w:rPr>
        <w:tab/>
      </w:r>
      <w:r w:rsidR="00F15B1A">
        <w:rPr>
          <w:rFonts w:ascii="Calibri" w:hAnsi="Calibri" w:cs="Calibri"/>
          <w:b/>
          <w:bCs/>
          <w:sz w:val="20"/>
          <w:szCs w:val="20"/>
        </w:rPr>
        <w:t>Domain</w:t>
      </w:r>
      <w:r w:rsidR="00CF13CC" w:rsidRPr="002A3637">
        <w:rPr>
          <w:rFonts w:ascii="Calibri" w:hAnsi="Calibri" w:cs="Calibri"/>
          <w:b/>
          <w:bCs/>
          <w:sz w:val="20"/>
          <w:szCs w:val="20"/>
        </w:rPr>
        <w:t xml:space="preserve"> 1: Physical limitations</w:t>
      </w:r>
      <w:r w:rsidR="00CF13CC" w:rsidRPr="002A3637">
        <w:rPr>
          <w:rFonts w:ascii="Calibri" w:hAnsi="Calibri" w:cs="Calibri"/>
          <w:sz w:val="20"/>
          <w:szCs w:val="20"/>
        </w:rPr>
        <w:t xml:space="preserve"> s</w:t>
      </w:r>
      <w:r w:rsidRPr="002A3637">
        <w:rPr>
          <w:rFonts w:ascii="Calibri" w:hAnsi="Calibri" w:cs="Calibri"/>
          <w:sz w:val="20"/>
          <w:szCs w:val="20"/>
        </w:rPr>
        <w:t>tations to be selected in the in the Gero-Parcours</w:t>
      </w:r>
      <w:r w:rsidR="00F97738" w:rsidRPr="002A3637">
        <w:rPr>
          <w:rFonts w:ascii="Calibri" w:hAnsi="Calibri" w:cs="Calibri"/>
          <w:sz w:val="20"/>
          <w:szCs w:val="20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4"/>
        <w:gridCol w:w="5948"/>
      </w:tblGrid>
      <w:tr w:rsidR="00FA0876" w:rsidRPr="00B87152" w14:paraId="5B6A97CA" w14:textId="77777777" w:rsidTr="00892400">
        <w:trPr>
          <w:trHeight w:val="431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13D7B9B" w14:textId="5E99C15E" w:rsidR="00FA0876" w:rsidRPr="00B87152" w:rsidRDefault="00FA0876" w:rsidP="002A3637">
            <w:pPr>
              <w:pStyle w:val="Listenabsatz"/>
              <w:spacing w:after="0" w:line="240" w:lineRule="auto"/>
              <w:ind w:left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Stations for physical limitations</w:t>
            </w:r>
          </w:p>
        </w:tc>
      </w:tr>
      <w:tr w:rsidR="00FA0876" w:rsidRPr="00B87152" w14:paraId="3753E9F9" w14:textId="58CADEA2" w:rsidTr="00892400">
        <w:trPr>
          <w:trHeight w:val="280"/>
        </w:trPr>
        <w:tc>
          <w:tcPr>
            <w:tcW w:w="1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757A5" w14:textId="1D657B60" w:rsidR="00FA0876" w:rsidRPr="00B87152" w:rsidRDefault="00FA0876" w:rsidP="002A3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  <w:t>Name of the station</w:t>
            </w:r>
          </w:p>
        </w:tc>
        <w:tc>
          <w:tcPr>
            <w:tcW w:w="32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4A16A7" w14:textId="7E49E8AD" w:rsidR="00FA0876" w:rsidRPr="00B87152" w:rsidRDefault="00FA0876" w:rsidP="002A3637">
            <w:pPr>
              <w:pStyle w:val="Listenabsatz"/>
              <w:spacing w:after="0" w:line="240" w:lineRule="auto"/>
              <w:ind w:left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  <w:t>Learning objective</w:t>
            </w:r>
          </w:p>
        </w:tc>
      </w:tr>
      <w:tr w:rsidR="00FA0876" w:rsidRPr="00B87152" w14:paraId="3B19B1F0" w14:textId="19F9C152" w:rsidTr="00892400">
        <w:trPr>
          <w:trHeight w:val="600"/>
        </w:trPr>
        <w:tc>
          <w:tcPr>
            <w:tcW w:w="1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781343" w14:textId="77777777" w:rsidR="00FA0876" w:rsidRPr="00B87152" w:rsidRDefault="00FA0876" w:rsidP="002A3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Age Simulation Suit</w:t>
            </w:r>
          </w:p>
          <w:p w14:paraId="18DDA8AD" w14:textId="55A3ECFE" w:rsidR="00FA0876" w:rsidRPr="00B87152" w:rsidRDefault="00FA0876" w:rsidP="002A3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AgeMan ®</w:t>
            </w:r>
          </w:p>
          <w:p w14:paraId="5487E10F" w14:textId="7305BECC" w:rsidR="00FA0876" w:rsidRPr="00B87152" w:rsidRDefault="00FA0876" w:rsidP="002A3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32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D1CFB1" w14:textId="4CD502AB" w:rsidR="00FA0876" w:rsidRPr="00B87152" w:rsidRDefault="00FA0876" w:rsidP="009C63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298" w:hanging="283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E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xperience the simulation of physical limitation</w:t>
            </w:r>
          </w:p>
        </w:tc>
      </w:tr>
      <w:tr w:rsidR="00FA0876" w:rsidRPr="00B87152" w14:paraId="30E2680B" w14:textId="7100AC5B" w:rsidTr="00892400">
        <w:trPr>
          <w:trHeight w:val="300"/>
        </w:trPr>
        <w:tc>
          <w:tcPr>
            <w:tcW w:w="17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78438" w14:textId="455A21FA" w:rsidR="00FA0876" w:rsidRPr="00B87152" w:rsidRDefault="00FA0876" w:rsidP="002A3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Simulation of walking insecurity </w:t>
            </w:r>
          </w:p>
        </w:tc>
        <w:tc>
          <w:tcPr>
            <w:tcW w:w="3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E053BD" w14:textId="4075C613" w:rsidR="00FA0876" w:rsidRPr="00B87152" w:rsidRDefault="00FA0876" w:rsidP="009C63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298" w:hanging="283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D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escribe own perception</w:t>
            </w:r>
          </w:p>
          <w:p w14:paraId="47C777EC" w14:textId="0FB59644" w:rsidR="00FA0876" w:rsidRPr="00B87152" w:rsidRDefault="00FA0876" w:rsidP="009C63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298" w:hanging="283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ame characteristics of the altered gait</w:t>
            </w:r>
          </w:p>
          <w:p w14:paraId="09E6B2FC" w14:textId="27A45ADA" w:rsidR="00FA0876" w:rsidRPr="00B87152" w:rsidRDefault="00FA0876" w:rsidP="009C63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298" w:hanging="283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ame measures that would make the situation more comfortable</w:t>
            </w:r>
          </w:p>
          <w:p w14:paraId="41B3FC4A" w14:textId="56038646" w:rsidR="00FA0876" w:rsidRPr="00B87152" w:rsidRDefault="00FA0876" w:rsidP="009C63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298" w:hanging="283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D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erive and try out recommendations for action for dealing with people with gait disorders in practice</w:t>
            </w:r>
          </w:p>
        </w:tc>
      </w:tr>
      <w:tr w:rsidR="00FA0876" w:rsidRPr="00B87152" w14:paraId="4FA53EC3" w14:textId="709C4B92" w:rsidTr="00892400">
        <w:trPr>
          <w:trHeight w:val="600"/>
        </w:trPr>
        <w:tc>
          <w:tcPr>
            <w:tcW w:w="17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D9E54E" w14:textId="77777777" w:rsidR="00FA0876" w:rsidRPr="00B87152" w:rsidRDefault="00FA0876" w:rsidP="002A3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Simulation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br/>
              <w:t>Hemiplegia</w:t>
            </w:r>
          </w:p>
        </w:tc>
        <w:tc>
          <w:tcPr>
            <w:tcW w:w="3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3EBB54" w14:textId="05480417" w:rsidR="00FA0876" w:rsidRPr="00B87152" w:rsidRDefault="00FA0876" w:rsidP="009C63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298" w:hanging="283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E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xperience the simulation of physical limitation</w:t>
            </w:r>
          </w:p>
        </w:tc>
      </w:tr>
      <w:tr w:rsidR="00FA0876" w:rsidRPr="00B87152" w14:paraId="70926E55" w14:textId="67F2D40C" w:rsidTr="00892400">
        <w:trPr>
          <w:trHeight w:val="300"/>
        </w:trPr>
        <w:tc>
          <w:tcPr>
            <w:tcW w:w="17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1ABE4" w14:textId="77777777" w:rsidR="00FA0876" w:rsidRPr="00B87152" w:rsidRDefault="00FA0876" w:rsidP="002A3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Simulation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br/>
              <w:t>Dyspnoea</w:t>
            </w:r>
          </w:p>
        </w:tc>
        <w:tc>
          <w:tcPr>
            <w:tcW w:w="3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27067" w14:textId="1FA02DBB" w:rsidR="00FA0876" w:rsidRPr="00B87152" w:rsidRDefault="00FA0876" w:rsidP="009C63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298" w:hanging="283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D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escribe own perception</w:t>
            </w:r>
          </w:p>
          <w:p w14:paraId="41D10D7C" w14:textId="2D37995F" w:rsidR="00FA0876" w:rsidRPr="00B87152" w:rsidRDefault="00FA0876" w:rsidP="009C63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298" w:hanging="283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ame negative feelings and find their cause</w:t>
            </w:r>
          </w:p>
          <w:p w14:paraId="302D0FA9" w14:textId="28A9DD38" w:rsidR="00FA0876" w:rsidRPr="00B87152" w:rsidRDefault="00FA0876" w:rsidP="009C63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298" w:hanging="283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ame measures that would have made the situation more pleasant</w:t>
            </w:r>
          </w:p>
          <w:p w14:paraId="0D46CF7C" w14:textId="4FFFF955" w:rsidR="00FA0876" w:rsidRPr="00B87152" w:rsidRDefault="00FA0876" w:rsidP="009C63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298" w:hanging="283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D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erive recommendations for action for dealing with people with dyspnoea in the practice (constructional measures, handling, medical aspects, clinical aspects)</w:t>
            </w:r>
          </w:p>
        </w:tc>
      </w:tr>
      <w:tr w:rsidR="00FA0876" w:rsidRPr="00B87152" w14:paraId="0956D3F0" w14:textId="2D7C0996" w:rsidTr="00892400">
        <w:trPr>
          <w:trHeight w:val="600"/>
        </w:trPr>
        <w:tc>
          <w:tcPr>
            <w:tcW w:w="17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AAA7A" w14:textId="77777777" w:rsidR="00FA0876" w:rsidRPr="00B87152" w:rsidRDefault="00FA0876" w:rsidP="002A3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Simulation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br/>
              <w:t>Hand tremor</w:t>
            </w:r>
          </w:p>
        </w:tc>
        <w:tc>
          <w:tcPr>
            <w:tcW w:w="3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8AF145" w14:textId="54F6FBF1" w:rsidR="00FA0876" w:rsidRPr="00B87152" w:rsidRDefault="00FA0876" w:rsidP="009C63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298" w:hanging="283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E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xperience the simulation of physical limitation</w:t>
            </w:r>
          </w:p>
        </w:tc>
      </w:tr>
      <w:tr w:rsidR="00FA0876" w:rsidRPr="00B87152" w14:paraId="5740FB5A" w14:textId="3491CD83" w:rsidTr="00892400">
        <w:trPr>
          <w:trHeight w:val="300"/>
        </w:trPr>
        <w:tc>
          <w:tcPr>
            <w:tcW w:w="17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98BE3" w14:textId="77777777" w:rsidR="00FA0876" w:rsidRPr="00B87152" w:rsidRDefault="00FA0876" w:rsidP="002A36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Incontinence</w:t>
            </w:r>
          </w:p>
        </w:tc>
        <w:tc>
          <w:tcPr>
            <w:tcW w:w="3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44F84" w14:textId="1376143E" w:rsidR="00FA0876" w:rsidRPr="00B87152" w:rsidRDefault="00FA0876" w:rsidP="009C63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298" w:hanging="283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E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xperience the challenges of incontinence with incontinence pads</w:t>
            </w:r>
          </w:p>
          <w:p w14:paraId="34450797" w14:textId="1956E7B9" w:rsidR="00FA0876" w:rsidRPr="00B87152" w:rsidRDefault="00FA0876" w:rsidP="009C63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298" w:hanging="283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R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eport on accompanying considerations (e.g. shame, fear of overcoming; difficulty putting on pads, etc.).</w:t>
            </w:r>
          </w:p>
        </w:tc>
      </w:tr>
    </w:tbl>
    <w:p w14:paraId="583F0B8B" w14:textId="77777777" w:rsidR="00B87152" w:rsidRDefault="00B87152" w:rsidP="00AA294C">
      <w:pPr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br w:type="page"/>
      </w:r>
    </w:p>
    <w:p w14:paraId="3A756A01" w14:textId="52907A36" w:rsidR="004279EF" w:rsidRPr="002A3637" w:rsidRDefault="00AA294C" w:rsidP="00892400">
      <w:pPr>
        <w:ind w:left="1416" w:hanging="1416"/>
        <w:rPr>
          <w:rFonts w:ascii="Calibri" w:hAnsi="Calibri" w:cs="Calibri"/>
          <w:sz w:val="20"/>
          <w:szCs w:val="20"/>
        </w:rPr>
      </w:pPr>
      <w:r w:rsidRPr="002A3637">
        <w:rPr>
          <w:rFonts w:ascii="Calibri" w:hAnsi="Calibri" w:cs="Calibri"/>
          <w:b/>
          <w:bCs/>
          <w:sz w:val="20"/>
          <w:szCs w:val="20"/>
        </w:rPr>
        <w:lastRenderedPageBreak/>
        <w:t>Table S2</w:t>
      </w:r>
      <w:r w:rsidR="00F97738" w:rsidRPr="002A3637">
        <w:rPr>
          <w:rFonts w:ascii="Calibri" w:hAnsi="Calibri" w:cs="Calibri"/>
          <w:b/>
          <w:bCs/>
          <w:sz w:val="20"/>
          <w:szCs w:val="20"/>
        </w:rPr>
        <w:tab/>
      </w:r>
      <w:r w:rsidR="00F15B1A">
        <w:rPr>
          <w:rFonts w:ascii="Calibri" w:hAnsi="Calibri" w:cs="Calibri"/>
          <w:b/>
          <w:bCs/>
          <w:sz w:val="20"/>
          <w:szCs w:val="20"/>
        </w:rPr>
        <w:t>Domain</w:t>
      </w:r>
      <w:r w:rsidR="00CF13CC" w:rsidRPr="002A3637">
        <w:rPr>
          <w:rFonts w:ascii="Calibri" w:hAnsi="Calibri" w:cs="Calibri"/>
          <w:b/>
          <w:bCs/>
          <w:sz w:val="20"/>
          <w:szCs w:val="20"/>
        </w:rPr>
        <w:t xml:space="preserve"> 2: Cognitive or sensory impairments</w:t>
      </w:r>
      <w:r w:rsidR="00CF13CC" w:rsidRPr="002A3637">
        <w:rPr>
          <w:rFonts w:ascii="Calibri" w:hAnsi="Calibri" w:cs="Calibri"/>
          <w:sz w:val="20"/>
          <w:szCs w:val="20"/>
        </w:rPr>
        <w:t xml:space="preserve"> s</w:t>
      </w:r>
      <w:r w:rsidRPr="002A3637">
        <w:rPr>
          <w:rFonts w:ascii="Calibri" w:hAnsi="Calibri" w:cs="Calibri"/>
          <w:sz w:val="20"/>
          <w:szCs w:val="20"/>
        </w:rPr>
        <w:t>tations to be selected in the in the Gero-</w:t>
      </w:r>
      <w:r w:rsidR="00F97738" w:rsidRPr="002A3637">
        <w:rPr>
          <w:rFonts w:ascii="Calibri" w:hAnsi="Calibri" w:cs="Calibri"/>
          <w:sz w:val="20"/>
          <w:szCs w:val="20"/>
        </w:rPr>
        <w:t>Parcour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9"/>
        <w:gridCol w:w="6233"/>
      </w:tblGrid>
      <w:tr w:rsidR="00FA0876" w:rsidRPr="00B87152" w14:paraId="504BABE2" w14:textId="77777777" w:rsidTr="00892400">
        <w:trPr>
          <w:trHeight w:val="431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88B469B" w14:textId="7F7B414F" w:rsidR="00FA0876" w:rsidRPr="00B87152" w:rsidRDefault="00FA0876" w:rsidP="00135665">
            <w:pPr>
              <w:pStyle w:val="Listenabsatz"/>
              <w:spacing w:after="0" w:line="240" w:lineRule="auto"/>
              <w:ind w:left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Stations for sensory and cognitive impairment</w:t>
            </w:r>
          </w:p>
        </w:tc>
      </w:tr>
      <w:tr w:rsidR="00FA0876" w:rsidRPr="00B87152" w14:paraId="5223BD5A" w14:textId="77777777" w:rsidTr="00892400">
        <w:trPr>
          <w:trHeight w:val="280"/>
        </w:trPr>
        <w:tc>
          <w:tcPr>
            <w:tcW w:w="1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DCB1F" w14:textId="77777777" w:rsidR="00FA0876" w:rsidRPr="00B87152" w:rsidRDefault="00FA0876" w:rsidP="001356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  <w:t>Name of the station</w:t>
            </w:r>
          </w:p>
        </w:tc>
        <w:tc>
          <w:tcPr>
            <w:tcW w:w="3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C65FD2" w14:textId="77777777" w:rsidR="00FA0876" w:rsidRPr="00B87152" w:rsidRDefault="00FA0876" w:rsidP="00135665">
            <w:pPr>
              <w:pStyle w:val="Listenabsatz"/>
              <w:spacing w:after="0" w:line="240" w:lineRule="auto"/>
              <w:ind w:left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  <w:t>Learning objective</w:t>
            </w:r>
          </w:p>
        </w:tc>
      </w:tr>
      <w:tr w:rsidR="00FA0876" w:rsidRPr="00B87152" w14:paraId="1A698BE2" w14:textId="77777777" w:rsidTr="00892400">
        <w:trPr>
          <w:trHeight w:val="600"/>
        </w:trPr>
        <w:tc>
          <w:tcPr>
            <w:tcW w:w="1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240BF9" w14:textId="77777777" w:rsidR="00FA0876" w:rsidRPr="00B87152" w:rsidRDefault="00FA0876" w:rsidP="00F9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Age Simulation Suit</w:t>
            </w:r>
          </w:p>
          <w:p w14:paraId="41EC26F9" w14:textId="77777777" w:rsidR="00FA0876" w:rsidRPr="00B87152" w:rsidRDefault="00FA0876" w:rsidP="00F9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AgeMan ®</w:t>
            </w:r>
          </w:p>
          <w:p w14:paraId="1B9FFE4B" w14:textId="77777777" w:rsidR="00FA0876" w:rsidRPr="00B87152" w:rsidRDefault="00FA0876" w:rsidP="00F9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3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EB42EF" w14:textId="2AB0DD81" w:rsidR="00FA0876" w:rsidRPr="00B87152" w:rsidRDefault="00FA0876" w:rsidP="00D90E4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03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E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xperience the simulation of cognitive or sensory impairments</w:t>
            </w:r>
          </w:p>
        </w:tc>
      </w:tr>
      <w:tr w:rsidR="00FA0876" w:rsidRPr="00B87152" w14:paraId="6B284802" w14:textId="77777777" w:rsidTr="00892400">
        <w:trPr>
          <w:trHeight w:val="300"/>
        </w:trPr>
        <w:tc>
          <w:tcPr>
            <w:tcW w:w="1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3AA5C" w14:textId="77777777" w:rsidR="00FA0876" w:rsidRPr="00B87152" w:rsidRDefault="00FA0876" w:rsidP="00F9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Simulation</w:t>
            </w:r>
          </w:p>
          <w:p w14:paraId="5E281406" w14:textId="7A7B7870" w:rsidR="00FA0876" w:rsidRPr="00B87152" w:rsidRDefault="00FA0876" w:rsidP="00F9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Eye disease</w:t>
            </w:r>
          </w:p>
        </w:tc>
        <w:tc>
          <w:tcPr>
            <w:tcW w:w="3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1C1681" w14:textId="337FF66E" w:rsidR="00FA0876" w:rsidRPr="00B87152" w:rsidRDefault="00FA0876" w:rsidP="00D90E4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03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E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xperience the simulation of sensory impairments</w:t>
            </w:r>
          </w:p>
        </w:tc>
      </w:tr>
      <w:tr w:rsidR="00FA0876" w:rsidRPr="00B87152" w14:paraId="26053770" w14:textId="77777777" w:rsidTr="00892400">
        <w:trPr>
          <w:trHeight w:val="600"/>
        </w:trPr>
        <w:tc>
          <w:tcPr>
            <w:tcW w:w="1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F5C35" w14:textId="3CE0697D" w:rsidR="00FA0876" w:rsidRPr="00B87152" w:rsidRDefault="00FA0876" w:rsidP="00F9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Simulation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br/>
              <w:t>Hearing impairment</w:t>
            </w:r>
          </w:p>
        </w:tc>
        <w:tc>
          <w:tcPr>
            <w:tcW w:w="3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6CFE07" w14:textId="42790648" w:rsidR="00FA0876" w:rsidRPr="00B87152" w:rsidRDefault="00FA0876" w:rsidP="00D90E4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03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R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eflect on difficulties and facilitating aspects</w:t>
            </w:r>
          </w:p>
          <w:p w14:paraId="1865DC3B" w14:textId="793B37A2" w:rsidR="00FA0876" w:rsidRPr="00B87152" w:rsidRDefault="00FA0876" w:rsidP="00D90E4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03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G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etting to know hearing aids with the aid of hearing aid dummies</w:t>
            </w:r>
          </w:p>
          <w:p w14:paraId="7C610AE2" w14:textId="057A302B" w:rsidR="00FA0876" w:rsidRPr="00B87152" w:rsidRDefault="00FA0876" w:rsidP="00D90E4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03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Learn h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ow to make conversations in the dental office better for people with hearing loss</w:t>
            </w:r>
          </w:p>
        </w:tc>
      </w:tr>
      <w:tr w:rsidR="00FA0876" w:rsidRPr="00B87152" w14:paraId="77C27476" w14:textId="77777777" w:rsidTr="00892400">
        <w:trPr>
          <w:trHeight w:val="300"/>
        </w:trPr>
        <w:tc>
          <w:tcPr>
            <w:tcW w:w="1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C9596" w14:textId="778A2DBA" w:rsidR="00FA0876" w:rsidRPr="00B87152" w:rsidRDefault="00FA0876" w:rsidP="00E64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Simulation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br/>
              <w:t>Dementia</w:t>
            </w:r>
          </w:p>
        </w:tc>
        <w:tc>
          <w:tcPr>
            <w:tcW w:w="3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03BE1F" w14:textId="797E5592" w:rsidR="00FA0876" w:rsidRPr="00B87152" w:rsidRDefault="00FA0876" w:rsidP="00D90E4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03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D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escribe own perception</w:t>
            </w:r>
          </w:p>
          <w:p w14:paraId="439F07D6" w14:textId="398F4575" w:rsidR="00FA0876" w:rsidRPr="00B87152" w:rsidRDefault="00FA0876" w:rsidP="00D90E4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03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ame negative feelings and find their cause</w:t>
            </w:r>
          </w:p>
          <w:p w14:paraId="411865E9" w14:textId="6B4E7AEE" w:rsidR="00FA0876" w:rsidRPr="00B87152" w:rsidRDefault="00FA0876" w:rsidP="00D90E4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03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ame measures that would have made the situation more pleasant</w:t>
            </w:r>
          </w:p>
          <w:p w14:paraId="16E90DCD" w14:textId="697571E3" w:rsidR="00FA0876" w:rsidRPr="00B87152" w:rsidRDefault="00FA0876" w:rsidP="00D90E4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03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D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erive recommendations for action for dealing with people with dementia in practice (environment, handling)</w:t>
            </w:r>
          </w:p>
        </w:tc>
      </w:tr>
      <w:tr w:rsidR="00FA0876" w:rsidRPr="00B87152" w14:paraId="39103AD4" w14:textId="77777777" w:rsidTr="00892400">
        <w:trPr>
          <w:trHeight w:val="600"/>
        </w:trPr>
        <w:tc>
          <w:tcPr>
            <w:tcW w:w="1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AC162" w14:textId="7C01D39B" w:rsidR="00FA0876" w:rsidRPr="00B87152" w:rsidRDefault="00FA0876" w:rsidP="00E64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Simulation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br/>
              <w:t>Loss of information</w:t>
            </w:r>
          </w:p>
        </w:tc>
        <w:tc>
          <w:tcPr>
            <w:tcW w:w="3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D9C9CF" w14:textId="41317B72" w:rsidR="00FA0876" w:rsidRPr="00B87152" w:rsidRDefault="00FA0876" w:rsidP="00D90E4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03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U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sing the sensory illusion, experience the consequences of disturbed body perception and derive measures for appropriate handling.</w:t>
            </w:r>
          </w:p>
        </w:tc>
      </w:tr>
      <w:tr w:rsidR="00FA0876" w:rsidRPr="00B87152" w14:paraId="5B2C7B70" w14:textId="77777777" w:rsidTr="00892400">
        <w:trPr>
          <w:trHeight w:val="300"/>
        </w:trPr>
        <w:tc>
          <w:tcPr>
            <w:tcW w:w="1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DA517" w14:textId="77F37499" w:rsidR="00FA0876" w:rsidRPr="00B87152" w:rsidRDefault="00FA0876" w:rsidP="00DE2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Simulation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br/>
              <w:t>Perceptual disorder</w:t>
            </w:r>
          </w:p>
        </w:tc>
        <w:tc>
          <w:tcPr>
            <w:tcW w:w="3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547AE" w14:textId="65383CD7" w:rsidR="00FA0876" w:rsidRPr="00B87152" w:rsidRDefault="00FA0876" w:rsidP="00D90E4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03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T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o perceive the body tactile-sensory, senso-motoric and nociceptive by means of therapy mirrors using simple exercises.</w:t>
            </w:r>
          </w:p>
          <w:p w14:paraId="2EDBB98D" w14:textId="707A5131" w:rsidR="00FA0876" w:rsidRPr="00B87152" w:rsidRDefault="00FA0876" w:rsidP="00D90E4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03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U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erstand that seniors can have subjective perceptions without a direct objective basis and can react accordingly (unpredictably).</w:t>
            </w:r>
          </w:p>
          <w:p w14:paraId="60FC26FD" w14:textId="7F38987F" w:rsidR="00FA0876" w:rsidRPr="00B87152" w:rsidRDefault="00FA0876" w:rsidP="00D90E4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03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G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ain understanding of the use of mirror neurons in patient care (e.g., showing mouth opening, brushing teeth in front of the mirror, friendly face)</w:t>
            </w:r>
          </w:p>
        </w:tc>
      </w:tr>
      <w:tr w:rsidR="00FA0876" w:rsidRPr="00B87152" w14:paraId="127DC8D0" w14:textId="77777777" w:rsidTr="00892400">
        <w:trPr>
          <w:trHeight w:val="300"/>
        </w:trPr>
        <w:tc>
          <w:tcPr>
            <w:tcW w:w="1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509458" w14:textId="04289B69" w:rsidR="00FA0876" w:rsidRPr="00B87152" w:rsidRDefault="00FA0876" w:rsidP="00DE29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Oral hygiene products 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br/>
              <w:t>(taste and smell)</w:t>
            </w:r>
          </w:p>
        </w:tc>
        <w:tc>
          <w:tcPr>
            <w:tcW w:w="3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57C20C" w14:textId="4732E234" w:rsidR="00FA0876" w:rsidRPr="00B87152" w:rsidRDefault="00FA0876" w:rsidP="00DE298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22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E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xperience oral hygiene products used by patients</w:t>
            </w:r>
          </w:p>
        </w:tc>
      </w:tr>
    </w:tbl>
    <w:p w14:paraId="1E7FB5BD" w14:textId="77777777" w:rsidR="00F97738" w:rsidRPr="002A3637" w:rsidRDefault="00F97738" w:rsidP="00AA294C">
      <w:pPr>
        <w:rPr>
          <w:rFonts w:ascii="Calibri" w:hAnsi="Calibri" w:cs="Calibri"/>
          <w:sz w:val="20"/>
          <w:szCs w:val="20"/>
        </w:rPr>
      </w:pPr>
    </w:p>
    <w:p w14:paraId="4E896A2B" w14:textId="1AA9F2F9" w:rsidR="00DE2983" w:rsidRPr="002A3637" w:rsidRDefault="00DE2983" w:rsidP="00AA294C">
      <w:pPr>
        <w:rPr>
          <w:rFonts w:ascii="Calibri" w:hAnsi="Calibri" w:cs="Calibri"/>
          <w:sz w:val="20"/>
          <w:szCs w:val="20"/>
        </w:rPr>
      </w:pPr>
      <w:r w:rsidRPr="002A3637">
        <w:rPr>
          <w:rFonts w:ascii="Calibri" w:hAnsi="Calibri" w:cs="Calibri"/>
          <w:sz w:val="20"/>
          <w:szCs w:val="20"/>
        </w:rPr>
        <w:br w:type="page"/>
      </w:r>
    </w:p>
    <w:p w14:paraId="4FC747A9" w14:textId="0BAD4ACD" w:rsidR="00C47C6D" w:rsidRPr="002A3637" w:rsidRDefault="00C47C6D" w:rsidP="00C47C6D">
      <w:pPr>
        <w:spacing w:before="100" w:beforeAutospacing="1" w:after="100" w:afterAutospacing="1"/>
        <w:rPr>
          <w:rFonts w:ascii="Calibri" w:hAnsi="Calibri" w:cs="Calibri"/>
          <w:sz w:val="20"/>
          <w:szCs w:val="20"/>
          <w:lang w:eastAsia="de-DE"/>
        </w:rPr>
      </w:pPr>
      <w:r w:rsidRPr="002A3637">
        <w:rPr>
          <w:rFonts w:ascii="Calibri" w:hAnsi="Calibri" w:cs="Calibri"/>
          <w:b/>
          <w:bCs/>
          <w:sz w:val="20"/>
          <w:szCs w:val="20"/>
          <w:lang w:eastAsia="de-DE"/>
        </w:rPr>
        <w:lastRenderedPageBreak/>
        <w:t>Table S3</w:t>
      </w:r>
      <w:r w:rsidR="00CF13CC" w:rsidRPr="002A3637">
        <w:rPr>
          <w:rFonts w:ascii="Calibri" w:hAnsi="Calibri" w:cs="Calibri"/>
          <w:sz w:val="20"/>
          <w:szCs w:val="20"/>
          <w:lang w:eastAsia="de-DE"/>
        </w:rPr>
        <w:tab/>
      </w:r>
      <w:r w:rsidR="00CF13CC" w:rsidRPr="002A3637">
        <w:rPr>
          <w:rFonts w:ascii="Calibri" w:hAnsi="Calibri" w:cs="Calibri"/>
          <w:sz w:val="20"/>
          <w:szCs w:val="20"/>
          <w:lang w:eastAsia="de-DE"/>
        </w:rPr>
        <w:tab/>
      </w:r>
      <w:r w:rsidR="00F15B1A">
        <w:rPr>
          <w:rFonts w:ascii="Calibri" w:hAnsi="Calibri" w:cs="Calibri"/>
          <w:b/>
          <w:bCs/>
          <w:sz w:val="20"/>
          <w:szCs w:val="20"/>
        </w:rPr>
        <w:t>Domain</w:t>
      </w:r>
      <w:r w:rsidR="00CF13CC" w:rsidRPr="002A3637">
        <w:rPr>
          <w:rFonts w:ascii="Calibri" w:hAnsi="Calibri" w:cs="Calibri"/>
          <w:b/>
          <w:bCs/>
          <w:sz w:val="20"/>
          <w:szCs w:val="20"/>
          <w:lang w:eastAsia="de-DE"/>
        </w:rPr>
        <w:t xml:space="preserve"> 3: Equipment and aids</w:t>
      </w:r>
      <w:r w:rsidR="00CF13CC" w:rsidRPr="002A3637">
        <w:rPr>
          <w:rFonts w:ascii="Calibri" w:hAnsi="Calibri" w:cs="Calibri"/>
          <w:sz w:val="20"/>
          <w:szCs w:val="20"/>
          <w:lang w:eastAsia="de-DE"/>
        </w:rPr>
        <w:t xml:space="preserve"> s</w:t>
      </w:r>
      <w:r w:rsidRPr="002A3637">
        <w:rPr>
          <w:rFonts w:ascii="Calibri" w:hAnsi="Calibri" w:cs="Calibri"/>
          <w:sz w:val="20"/>
          <w:szCs w:val="20"/>
          <w:lang w:eastAsia="de-DE"/>
        </w:rPr>
        <w:t>tations to be selected in the Gero-Parcours</w:t>
      </w:r>
      <w:r w:rsidR="00CF13CC" w:rsidRPr="002A3637">
        <w:rPr>
          <w:rFonts w:ascii="Calibri" w:hAnsi="Calibri" w:cs="Calibri"/>
          <w:sz w:val="20"/>
          <w:szCs w:val="20"/>
          <w:lang w:eastAsia="de-DE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0"/>
        <w:gridCol w:w="5522"/>
      </w:tblGrid>
      <w:tr w:rsidR="00FA0876" w:rsidRPr="00B87152" w14:paraId="0C8CD7D5" w14:textId="77777777" w:rsidTr="00892400">
        <w:trPr>
          <w:trHeight w:val="431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EEE51DF" w14:textId="5AC30771" w:rsidR="00FA0876" w:rsidRPr="00B87152" w:rsidRDefault="00FA0876" w:rsidP="00135665">
            <w:pPr>
              <w:pStyle w:val="Listenabsatz"/>
              <w:spacing w:after="0" w:line="240" w:lineRule="auto"/>
              <w:ind w:left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eastAsia="Times New Roman" w:hAnsi="Calibri" w:cs="Calibri"/>
                <w:b/>
                <w:sz w:val="18"/>
                <w:szCs w:val="18"/>
                <w:lang w:eastAsia="de-CH"/>
              </w:rPr>
              <w:t>Stations for equipment and aids</w:t>
            </w:r>
          </w:p>
        </w:tc>
      </w:tr>
      <w:tr w:rsidR="00FA0876" w:rsidRPr="00B87152" w14:paraId="2C22FBB0" w14:textId="77777777" w:rsidTr="00892400">
        <w:trPr>
          <w:trHeight w:val="280"/>
        </w:trPr>
        <w:tc>
          <w:tcPr>
            <w:tcW w:w="1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0C985" w14:textId="77777777" w:rsidR="00FA0876" w:rsidRPr="00B87152" w:rsidRDefault="00FA0876" w:rsidP="001356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  <w:t>Name of the station</w:t>
            </w:r>
          </w:p>
        </w:tc>
        <w:tc>
          <w:tcPr>
            <w:tcW w:w="30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7F9D33" w14:textId="77777777" w:rsidR="00FA0876" w:rsidRPr="00B87152" w:rsidRDefault="00FA0876" w:rsidP="00135665">
            <w:pPr>
              <w:pStyle w:val="Listenabsatz"/>
              <w:spacing w:after="0" w:line="240" w:lineRule="auto"/>
              <w:ind w:left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  <w:t>Learning objective</w:t>
            </w:r>
          </w:p>
        </w:tc>
      </w:tr>
      <w:tr w:rsidR="00FA0876" w:rsidRPr="00B87152" w14:paraId="179C8CE1" w14:textId="77777777" w:rsidTr="00892400">
        <w:trPr>
          <w:trHeight w:val="600"/>
        </w:trPr>
        <w:tc>
          <w:tcPr>
            <w:tcW w:w="1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327E81" w14:textId="740ECCD4" w:rsidR="00FA0876" w:rsidRPr="00B87152" w:rsidRDefault="00FA0876" w:rsidP="00380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Gerostomatological aids</w:t>
            </w:r>
          </w:p>
        </w:tc>
        <w:tc>
          <w:tcPr>
            <w:tcW w:w="30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BE246" w14:textId="319EA702" w:rsidR="00FA0876" w:rsidRPr="00B87152" w:rsidRDefault="00FA0876" w:rsidP="003021E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229" w:hanging="229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E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xperience of taste and smell of aids</w:t>
            </w:r>
          </w:p>
        </w:tc>
      </w:tr>
      <w:tr w:rsidR="00FA0876" w:rsidRPr="00B87152" w14:paraId="5765A4FF" w14:textId="77777777" w:rsidTr="00892400">
        <w:trPr>
          <w:trHeight w:val="600"/>
        </w:trPr>
        <w:tc>
          <w:tcPr>
            <w:tcW w:w="1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197B7C" w14:textId="4357C665" w:rsidR="00FA0876" w:rsidRPr="00B87152" w:rsidRDefault="00FA0876" w:rsidP="00380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ursing care aids</w:t>
            </w:r>
          </w:p>
        </w:tc>
        <w:tc>
          <w:tcPr>
            <w:tcW w:w="30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A3224E" w14:textId="0E6A2764" w:rsidR="00FA0876" w:rsidRPr="00B87152" w:rsidRDefault="00FA0876" w:rsidP="003021E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229" w:hanging="229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G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et to know nursing aids and their area of usage</w:t>
            </w:r>
          </w:p>
        </w:tc>
      </w:tr>
      <w:tr w:rsidR="00FA0876" w:rsidRPr="00B87152" w14:paraId="3CD968BC" w14:textId="77777777" w:rsidTr="00892400">
        <w:trPr>
          <w:trHeight w:val="600"/>
        </w:trPr>
        <w:tc>
          <w:tcPr>
            <w:tcW w:w="1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727825" w14:textId="52BCDC2D" w:rsidR="00FA0876" w:rsidRPr="00B87152" w:rsidRDefault="00FA0876" w:rsidP="00380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Transfer aids</w:t>
            </w:r>
          </w:p>
        </w:tc>
        <w:tc>
          <w:tcPr>
            <w:tcW w:w="30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7824C4" w14:textId="5AAB133F" w:rsidR="00FA0876" w:rsidRPr="00B87152" w:rsidRDefault="00FA0876" w:rsidP="003021E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229" w:hanging="229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G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et to know transfer aids and their area of usage</w:t>
            </w:r>
          </w:p>
        </w:tc>
      </w:tr>
      <w:tr w:rsidR="00FA0876" w:rsidRPr="00B87152" w14:paraId="47126BFA" w14:textId="77777777" w:rsidTr="00892400">
        <w:trPr>
          <w:trHeight w:val="600"/>
        </w:trPr>
        <w:tc>
          <w:tcPr>
            <w:tcW w:w="1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927E31" w14:textId="2343116B" w:rsidR="00FA0876" w:rsidRPr="00B87152" w:rsidRDefault="00FA0876" w:rsidP="00380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Mobile equipment</w:t>
            </w:r>
          </w:p>
        </w:tc>
        <w:tc>
          <w:tcPr>
            <w:tcW w:w="30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7B456" w14:textId="6D62698C" w:rsidR="00FA0876" w:rsidRPr="00B87152" w:rsidRDefault="00FA0876" w:rsidP="003021E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229" w:hanging="229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G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et to know mobile equipment and their area of usage</w:t>
            </w:r>
          </w:p>
          <w:p w14:paraId="3BFFC630" w14:textId="614DA4C0" w:rsidR="00FA0876" w:rsidRPr="00B87152" w:rsidRDefault="00FA0876" w:rsidP="003021E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229" w:hanging="229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G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et to know different mobile care systems</w:t>
            </w:r>
          </w:p>
        </w:tc>
      </w:tr>
    </w:tbl>
    <w:p w14:paraId="22A2EA1E" w14:textId="121B6481" w:rsidR="001D2E7B" w:rsidRDefault="001D2E7B" w:rsidP="004749C1">
      <w:pPr>
        <w:rPr>
          <w:rFonts w:ascii="Calibri" w:hAnsi="Calibri" w:cs="Calibri"/>
          <w:sz w:val="20"/>
          <w:szCs w:val="20"/>
        </w:rPr>
      </w:pPr>
    </w:p>
    <w:p w14:paraId="37CE800C" w14:textId="3FEB6E06" w:rsidR="009643B9" w:rsidRDefault="00493B63" w:rsidP="00493B63">
      <w:pPr>
        <w:rPr>
          <w:rFonts w:ascii="Calibri" w:hAnsi="Calibri" w:cs="Calibri"/>
          <w:sz w:val="20"/>
          <w:szCs w:val="20"/>
        </w:rPr>
      </w:pPr>
      <w:r w:rsidRPr="002A3637">
        <w:rPr>
          <w:rFonts w:ascii="Calibri" w:hAnsi="Calibri" w:cs="Calibri"/>
          <w:b/>
          <w:bCs/>
          <w:sz w:val="20"/>
          <w:szCs w:val="20"/>
        </w:rPr>
        <w:t>Table S4</w:t>
      </w:r>
      <w:r w:rsidR="00FC183E" w:rsidRPr="002A3637">
        <w:rPr>
          <w:rFonts w:ascii="Calibri" w:hAnsi="Calibri" w:cs="Calibri"/>
          <w:sz w:val="20"/>
          <w:szCs w:val="20"/>
        </w:rPr>
        <w:tab/>
      </w:r>
      <w:r w:rsidR="00FC183E" w:rsidRPr="002A3637">
        <w:rPr>
          <w:rFonts w:ascii="Calibri" w:hAnsi="Calibri" w:cs="Calibri"/>
          <w:sz w:val="20"/>
          <w:szCs w:val="20"/>
        </w:rPr>
        <w:tab/>
      </w:r>
      <w:r w:rsidR="00F15B1A">
        <w:rPr>
          <w:rFonts w:ascii="Calibri" w:hAnsi="Calibri" w:cs="Calibri"/>
          <w:b/>
          <w:bCs/>
          <w:sz w:val="20"/>
          <w:szCs w:val="20"/>
        </w:rPr>
        <w:t xml:space="preserve">Domain </w:t>
      </w:r>
      <w:r w:rsidR="00FC183E" w:rsidRPr="002A3637">
        <w:rPr>
          <w:rFonts w:ascii="Calibri" w:hAnsi="Calibri" w:cs="Calibri"/>
          <w:b/>
          <w:bCs/>
          <w:sz w:val="20"/>
          <w:szCs w:val="20"/>
        </w:rPr>
        <w:t>4: Handling and management</w:t>
      </w:r>
      <w:r w:rsidR="00FC183E" w:rsidRPr="002A3637">
        <w:rPr>
          <w:rFonts w:ascii="Calibri" w:hAnsi="Calibri" w:cs="Calibri"/>
          <w:sz w:val="20"/>
          <w:szCs w:val="20"/>
        </w:rPr>
        <w:t xml:space="preserve"> s</w:t>
      </w:r>
      <w:r w:rsidRPr="002A3637">
        <w:rPr>
          <w:rFonts w:ascii="Calibri" w:hAnsi="Calibri" w:cs="Calibri"/>
          <w:sz w:val="20"/>
          <w:szCs w:val="20"/>
        </w:rPr>
        <w:t>tations to be selected in the Gero-Parcours</w:t>
      </w:r>
      <w:r w:rsidR="00FC183E" w:rsidRPr="002A3637">
        <w:rPr>
          <w:rFonts w:ascii="Calibri" w:hAnsi="Calibri" w:cs="Calibri"/>
          <w:sz w:val="20"/>
          <w:szCs w:val="20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0"/>
        <w:gridCol w:w="5522"/>
      </w:tblGrid>
      <w:tr w:rsidR="00FA0876" w:rsidRPr="00B87152" w14:paraId="6B5BD0EF" w14:textId="77777777" w:rsidTr="00892400">
        <w:trPr>
          <w:trHeight w:val="431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D06D0B2" w14:textId="2FBDF1B2" w:rsidR="00FA0876" w:rsidRPr="00B87152" w:rsidRDefault="00FA0876" w:rsidP="00135665">
            <w:pPr>
              <w:pStyle w:val="Listenabsatz"/>
              <w:spacing w:after="0" w:line="240" w:lineRule="auto"/>
              <w:ind w:left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eastAsia="Times New Roman" w:hAnsi="Calibri" w:cs="Calibri"/>
                <w:b/>
                <w:sz w:val="18"/>
                <w:szCs w:val="18"/>
                <w:lang w:eastAsia="de-CH"/>
              </w:rPr>
              <w:t xml:space="preserve">Stations for </w:t>
            </w:r>
            <w:r w:rsidRPr="00B871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handling and management</w:t>
            </w:r>
          </w:p>
        </w:tc>
      </w:tr>
      <w:tr w:rsidR="00FA0876" w:rsidRPr="00B87152" w14:paraId="00A47955" w14:textId="77777777" w:rsidTr="00892400">
        <w:trPr>
          <w:trHeight w:val="280"/>
        </w:trPr>
        <w:tc>
          <w:tcPr>
            <w:tcW w:w="1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B4155" w14:textId="77777777" w:rsidR="00FA0876" w:rsidRPr="00B87152" w:rsidRDefault="00FA0876" w:rsidP="001356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  <w:t>Name of the station</w:t>
            </w:r>
          </w:p>
        </w:tc>
        <w:tc>
          <w:tcPr>
            <w:tcW w:w="30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B631EB" w14:textId="77777777" w:rsidR="00FA0876" w:rsidRPr="00B87152" w:rsidRDefault="00FA0876" w:rsidP="00135665">
            <w:pPr>
              <w:pStyle w:val="Listenabsatz"/>
              <w:spacing w:after="0" w:line="240" w:lineRule="auto"/>
              <w:ind w:left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  <w:t>Learning objective</w:t>
            </w:r>
          </w:p>
        </w:tc>
      </w:tr>
      <w:tr w:rsidR="00FA0876" w:rsidRPr="00B87152" w14:paraId="61B39922" w14:textId="77777777" w:rsidTr="00892400">
        <w:trPr>
          <w:trHeight w:val="600"/>
        </w:trPr>
        <w:tc>
          <w:tcPr>
            <w:tcW w:w="1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CF5F10" w14:textId="6B15271D" w:rsidR="00FA0876" w:rsidRPr="00B87152" w:rsidRDefault="00FA0876" w:rsidP="001356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hAnsi="Calibri" w:cs="Calibri"/>
                <w:sz w:val="18"/>
                <w:szCs w:val="18"/>
              </w:rPr>
              <w:t>Identifying emotions</w:t>
            </w:r>
          </w:p>
        </w:tc>
        <w:tc>
          <w:tcPr>
            <w:tcW w:w="30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FC67D" w14:textId="48623D93" w:rsidR="00FA0876" w:rsidRPr="00B87152" w:rsidRDefault="00FA0876" w:rsidP="00450BF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71" w:hanging="322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T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o recognise and name emotions </w:t>
            </w:r>
          </w:p>
          <w:p w14:paraId="5B5EAD0F" w14:textId="01D74F45" w:rsidR="00FA0876" w:rsidRPr="00B87152" w:rsidRDefault="00FA0876" w:rsidP="00450BF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71" w:hanging="322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L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earn the difference and relevance of face recognition in seniors</w:t>
            </w:r>
          </w:p>
          <w:p w14:paraId="69742B1E" w14:textId="3753840D" w:rsidR="00FA0876" w:rsidRPr="00B87152" w:rsidRDefault="00FA0876" w:rsidP="00450BF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71" w:hanging="322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T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o find reasons why it is important, especially for older people who speak little or not at all, to orientate themselves to emotions as non-verbal communication.</w:t>
            </w:r>
          </w:p>
          <w:p w14:paraId="6E7EB098" w14:textId="028F50BA" w:rsidR="00FA0876" w:rsidRPr="00B87152" w:rsidRDefault="00FA0876" w:rsidP="00450BFD">
            <w:pPr>
              <w:pStyle w:val="Listenabsatz"/>
              <w:spacing w:after="0" w:line="240" w:lineRule="auto"/>
              <w:ind w:left="371" w:hanging="322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</w:tr>
      <w:tr w:rsidR="00FA0876" w:rsidRPr="00B87152" w14:paraId="438104E4" w14:textId="77777777" w:rsidTr="00892400">
        <w:trPr>
          <w:trHeight w:val="600"/>
        </w:trPr>
        <w:tc>
          <w:tcPr>
            <w:tcW w:w="1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83C95E" w14:textId="50478CA9" w:rsidR="00FA0876" w:rsidRPr="00B87152" w:rsidRDefault="00FA0876" w:rsidP="00135665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Simulation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br/>
              <w:t>teeth cleaning by others</w:t>
            </w:r>
          </w:p>
        </w:tc>
        <w:tc>
          <w:tcPr>
            <w:tcW w:w="30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103E6" w14:textId="3313F10D" w:rsidR="00FA0876" w:rsidRPr="00B87152" w:rsidRDefault="00FA0876" w:rsidP="00450BF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71" w:hanging="322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L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earn and experience how assisted oral hygiene feels for the person whom is getting brushed their teeth</w:t>
            </w:r>
          </w:p>
        </w:tc>
      </w:tr>
      <w:tr w:rsidR="00FA0876" w:rsidRPr="00B87152" w14:paraId="7D81360C" w14:textId="77777777" w:rsidTr="00892400">
        <w:trPr>
          <w:trHeight w:val="600"/>
        </w:trPr>
        <w:tc>
          <w:tcPr>
            <w:tcW w:w="1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55F14D" w14:textId="56862D86" w:rsidR="00FA0876" w:rsidRPr="00B87152" w:rsidRDefault="00FA0876" w:rsidP="00135665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Wheelchair transfer</w:t>
            </w:r>
          </w:p>
        </w:tc>
        <w:tc>
          <w:tcPr>
            <w:tcW w:w="30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F46FE" w14:textId="42FE2AE4" w:rsidR="00FA0876" w:rsidRPr="00B87152" w:rsidRDefault="00FA0876" w:rsidP="00450BF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71" w:hanging="322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E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xperience sitting in a wheelchair yourself</w:t>
            </w:r>
          </w:p>
          <w:p w14:paraId="08171ED2" w14:textId="0B8BF27A" w:rsidR="00FA0876" w:rsidRPr="00B87152" w:rsidRDefault="00FA0876" w:rsidP="00450BF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71" w:hanging="322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E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xperience how a transfer from wheelchair to chair takes place and feels.</w:t>
            </w:r>
          </w:p>
        </w:tc>
      </w:tr>
    </w:tbl>
    <w:p w14:paraId="5490154D" w14:textId="45E8A8C2" w:rsidR="0018587C" w:rsidRDefault="0018587C">
      <w:pPr>
        <w:rPr>
          <w:rFonts w:ascii="Calibri" w:hAnsi="Calibri" w:cs="Calibri"/>
          <w:sz w:val="20"/>
          <w:szCs w:val="20"/>
        </w:rPr>
      </w:pPr>
    </w:p>
    <w:p w14:paraId="052425A8" w14:textId="099EE662" w:rsidR="009E4AE6" w:rsidRDefault="00D6632F">
      <w:pPr>
        <w:rPr>
          <w:rFonts w:ascii="Calibri" w:hAnsi="Calibri" w:cs="Calibri"/>
          <w:sz w:val="20"/>
          <w:szCs w:val="20"/>
        </w:rPr>
      </w:pPr>
      <w:r w:rsidRPr="002A3637">
        <w:rPr>
          <w:rFonts w:ascii="Calibri" w:hAnsi="Calibri" w:cs="Calibri"/>
          <w:b/>
          <w:bCs/>
          <w:sz w:val="20"/>
          <w:szCs w:val="20"/>
        </w:rPr>
        <w:t>Table S5</w:t>
      </w:r>
      <w:r w:rsidR="00281AE7" w:rsidRPr="002A3637">
        <w:rPr>
          <w:rFonts w:ascii="Calibri" w:hAnsi="Calibri" w:cs="Calibri"/>
          <w:b/>
          <w:bCs/>
          <w:sz w:val="20"/>
          <w:szCs w:val="20"/>
        </w:rPr>
        <w:tab/>
      </w:r>
      <w:r w:rsidR="00281AE7" w:rsidRPr="002A3637">
        <w:rPr>
          <w:rFonts w:ascii="Calibri" w:hAnsi="Calibri" w:cs="Calibri"/>
          <w:b/>
          <w:bCs/>
          <w:sz w:val="20"/>
          <w:szCs w:val="20"/>
        </w:rPr>
        <w:tab/>
      </w:r>
      <w:r w:rsidR="00F15B1A">
        <w:rPr>
          <w:rFonts w:ascii="Calibri" w:hAnsi="Calibri" w:cs="Calibri"/>
          <w:b/>
          <w:bCs/>
          <w:sz w:val="20"/>
          <w:szCs w:val="20"/>
        </w:rPr>
        <w:t>Domain</w:t>
      </w:r>
      <w:r w:rsidR="00281AE7" w:rsidRPr="002A3637">
        <w:rPr>
          <w:rFonts w:ascii="Calibri" w:hAnsi="Calibri" w:cs="Calibri"/>
          <w:b/>
          <w:bCs/>
          <w:sz w:val="20"/>
          <w:szCs w:val="20"/>
        </w:rPr>
        <w:t xml:space="preserve"> 5: Other topics</w:t>
      </w:r>
      <w:r w:rsidR="00281AE7" w:rsidRPr="002A3637">
        <w:rPr>
          <w:rFonts w:ascii="Calibri" w:hAnsi="Calibri" w:cs="Calibri"/>
          <w:sz w:val="20"/>
          <w:szCs w:val="20"/>
        </w:rPr>
        <w:t xml:space="preserve"> st</w:t>
      </w:r>
      <w:r w:rsidRPr="002A3637">
        <w:rPr>
          <w:rFonts w:ascii="Calibri" w:hAnsi="Calibri" w:cs="Calibri"/>
          <w:sz w:val="20"/>
          <w:szCs w:val="20"/>
        </w:rPr>
        <w:t>ations to be selected in the Gero-Parcours</w:t>
      </w:r>
      <w:r w:rsidR="00281AE7" w:rsidRPr="002A3637">
        <w:rPr>
          <w:rFonts w:ascii="Calibri" w:hAnsi="Calibri" w:cs="Calibri"/>
          <w:sz w:val="20"/>
          <w:szCs w:val="20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0"/>
        <w:gridCol w:w="5522"/>
      </w:tblGrid>
      <w:tr w:rsidR="00FA0876" w:rsidRPr="00B87152" w14:paraId="08582800" w14:textId="77777777" w:rsidTr="00892400">
        <w:trPr>
          <w:trHeight w:val="431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A1C853A" w14:textId="1CC574A6" w:rsidR="00FA0876" w:rsidRPr="00B87152" w:rsidRDefault="00FA0876" w:rsidP="00135665">
            <w:pPr>
              <w:pStyle w:val="Listenabsatz"/>
              <w:spacing w:after="0" w:line="240" w:lineRule="auto"/>
              <w:ind w:left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eastAsia="Times New Roman" w:hAnsi="Calibri" w:cs="Calibri"/>
                <w:b/>
                <w:sz w:val="18"/>
                <w:szCs w:val="18"/>
                <w:lang w:eastAsia="de-CH"/>
              </w:rPr>
              <w:t xml:space="preserve">Stations for </w:t>
            </w:r>
            <w:r w:rsidRPr="00B871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handling and management</w:t>
            </w:r>
          </w:p>
        </w:tc>
      </w:tr>
      <w:tr w:rsidR="00FA0876" w:rsidRPr="00B87152" w14:paraId="732027A6" w14:textId="77777777" w:rsidTr="00892400">
        <w:trPr>
          <w:trHeight w:val="280"/>
        </w:trPr>
        <w:tc>
          <w:tcPr>
            <w:tcW w:w="1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33269" w14:textId="77777777" w:rsidR="00FA0876" w:rsidRPr="00B87152" w:rsidRDefault="00FA0876" w:rsidP="001356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  <w:t>Name of the station</w:t>
            </w:r>
          </w:p>
        </w:tc>
        <w:tc>
          <w:tcPr>
            <w:tcW w:w="30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1B8A4" w14:textId="77777777" w:rsidR="00FA0876" w:rsidRPr="00B87152" w:rsidRDefault="00FA0876" w:rsidP="00135665">
            <w:pPr>
              <w:pStyle w:val="Listenabsatz"/>
              <w:spacing w:after="0" w:line="240" w:lineRule="auto"/>
              <w:ind w:left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  <w:t>Learning objective</w:t>
            </w:r>
          </w:p>
        </w:tc>
      </w:tr>
      <w:tr w:rsidR="00FA0876" w:rsidRPr="00B87152" w14:paraId="3274D085" w14:textId="77777777" w:rsidTr="00892400">
        <w:trPr>
          <w:trHeight w:val="600"/>
        </w:trPr>
        <w:tc>
          <w:tcPr>
            <w:tcW w:w="1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9DFD46" w14:textId="0CED7871" w:rsidR="00FA0876" w:rsidRPr="00B87152" w:rsidRDefault="00FA0876" w:rsidP="001356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Medication interaction</w:t>
            </w:r>
          </w:p>
        </w:tc>
        <w:tc>
          <w:tcPr>
            <w:tcW w:w="30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A643E" w14:textId="77777777" w:rsidR="00FA0876" w:rsidRPr="00B87152" w:rsidRDefault="00FA0876" w:rsidP="0018587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22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Identify drug interactions between the existing drugs in the medication plan of a geriatric patient and a planned therapy (e.g., tooth extraction), local anaesthetics, antibiotics, analgesics and the existing diagnoses.</w:t>
            </w:r>
          </w:p>
          <w:p w14:paraId="542979EC" w14:textId="72E48F83" w:rsidR="00FA0876" w:rsidRPr="00B87152" w:rsidRDefault="00FA0876" w:rsidP="0018587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22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lan precautionary measures using a drug reference book</w:t>
            </w:r>
          </w:p>
        </w:tc>
      </w:tr>
      <w:tr w:rsidR="00FA0876" w:rsidRPr="00B87152" w14:paraId="72D9525A" w14:textId="77777777" w:rsidTr="00892400">
        <w:trPr>
          <w:trHeight w:val="600"/>
        </w:trPr>
        <w:tc>
          <w:tcPr>
            <w:tcW w:w="1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C0ECCB" w14:textId="63E42D0B" w:rsidR="00FA0876" w:rsidRPr="00B87152" w:rsidRDefault="00FA0876" w:rsidP="001356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hAnsi="Calibri" w:cs="Calibri"/>
                <w:sz w:val="18"/>
                <w:szCs w:val="18"/>
              </w:rPr>
              <w:t>Clinical nutrition</w:t>
            </w:r>
          </w:p>
        </w:tc>
        <w:tc>
          <w:tcPr>
            <w:tcW w:w="30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48F72C" w14:textId="3B1C6EE4" w:rsidR="00FA0876" w:rsidRPr="00B87152" w:rsidRDefault="00FA0876" w:rsidP="0018587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22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Get to know and experience clinical nutrition products and their application / area of usage</w:t>
            </w:r>
          </w:p>
        </w:tc>
      </w:tr>
      <w:tr w:rsidR="00FA0876" w:rsidRPr="00B87152" w14:paraId="1264A442" w14:textId="77777777" w:rsidTr="00892400">
        <w:trPr>
          <w:trHeight w:val="600"/>
        </w:trPr>
        <w:tc>
          <w:tcPr>
            <w:tcW w:w="1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C23F2B" w14:textId="0F61DDB5" w:rsidR="00FA0876" w:rsidRPr="00B87152" w:rsidRDefault="00FA0876" w:rsidP="001356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Ethical case discussion</w:t>
            </w:r>
          </w:p>
        </w:tc>
        <w:tc>
          <w:tcPr>
            <w:tcW w:w="30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FE5DE5" w14:textId="2FC9DA05" w:rsidR="00FA0876" w:rsidRPr="00B87152" w:rsidRDefault="00FA0876" w:rsidP="0018587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22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Receive an overview of the thematic introduction to ethical case analysis.</w:t>
            </w:r>
          </w:p>
        </w:tc>
      </w:tr>
      <w:tr w:rsidR="00FA0876" w:rsidRPr="00B87152" w14:paraId="1C7F6FFF" w14:textId="77777777" w:rsidTr="00892400">
        <w:trPr>
          <w:trHeight w:val="600"/>
        </w:trPr>
        <w:tc>
          <w:tcPr>
            <w:tcW w:w="1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D3C2A9" w14:textId="13618BF1" w:rsidR="00FA0876" w:rsidRPr="00B87152" w:rsidRDefault="00FA0876" w:rsidP="001356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Oral Health Care Manager </w:t>
            </w: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br/>
              <w:t>(OHCM)</w:t>
            </w:r>
          </w:p>
        </w:tc>
        <w:tc>
          <w:tcPr>
            <w:tcW w:w="30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DFAD3A" w14:textId="6CC3174B" w:rsidR="00FA0876" w:rsidRPr="00B87152" w:rsidRDefault="00FA0876" w:rsidP="0018587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22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B871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Get to know the concept of the OHCM</w:t>
            </w:r>
          </w:p>
        </w:tc>
      </w:tr>
    </w:tbl>
    <w:p w14:paraId="74817931" w14:textId="025901BC" w:rsidR="00D65F72" w:rsidRPr="002A3637" w:rsidRDefault="00D65F72">
      <w:pPr>
        <w:rPr>
          <w:rFonts w:ascii="Calibri" w:hAnsi="Calibri" w:cs="Calibri"/>
          <w:sz w:val="20"/>
          <w:szCs w:val="20"/>
        </w:rPr>
      </w:pPr>
    </w:p>
    <w:sectPr w:rsidR="00D65F72" w:rsidRPr="002A3637" w:rsidSect="00892400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923898" w14:textId="77777777" w:rsidR="00624880" w:rsidRDefault="00624880" w:rsidP="00FF7483">
      <w:pPr>
        <w:spacing w:after="0" w:line="240" w:lineRule="auto"/>
      </w:pPr>
      <w:r>
        <w:separator/>
      </w:r>
    </w:p>
  </w:endnote>
  <w:endnote w:type="continuationSeparator" w:id="0">
    <w:p w14:paraId="4F9EF404" w14:textId="77777777" w:rsidR="00624880" w:rsidRDefault="00624880" w:rsidP="00FF74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2123258671"/>
      <w:docPartObj>
        <w:docPartGallery w:val="Page Numbers (Bottom of Page)"/>
        <w:docPartUnique/>
      </w:docPartObj>
    </w:sdtPr>
    <w:sdtContent>
      <w:p w14:paraId="0347ECD2" w14:textId="477A70D4" w:rsidR="00FF7483" w:rsidRDefault="00FF7483" w:rsidP="001E74B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3F619C8" w14:textId="77777777" w:rsidR="00FF7483" w:rsidRDefault="00FF7483" w:rsidP="00FF7483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1896778075"/>
      <w:docPartObj>
        <w:docPartGallery w:val="Page Numbers (Bottom of Page)"/>
        <w:docPartUnique/>
      </w:docPartObj>
    </w:sdtPr>
    <w:sdtContent>
      <w:p w14:paraId="2360C047" w14:textId="3CF6B088" w:rsidR="00FF7483" w:rsidRDefault="00FF7483" w:rsidP="001E74B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16D1AF95" w14:textId="77777777" w:rsidR="00B87152" w:rsidRDefault="00FF7483" w:rsidP="00B87152">
    <w:pPr>
      <w:pStyle w:val="Fuzeile"/>
      <w:ind w:right="360"/>
    </w:pPr>
    <w:r>
      <w:t xml:space="preserve">© </w:t>
    </w:r>
    <w:r w:rsidR="00B87152">
      <w:t>2023</w:t>
    </w:r>
  </w:p>
  <w:p w14:paraId="02FD972B" w14:textId="4570E36D" w:rsidR="00B87152" w:rsidRDefault="00B87152" w:rsidP="00B87152">
    <w:pPr>
      <w:pStyle w:val="Fuzeile"/>
      <w:ind w:right="360"/>
    </w:pPr>
    <w:r>
      <w:t>Ina Nitschke, Martin Holter, Bernhard Sobotta, Julia Jockusch</w:t>
    </w:r>
  </w:p>
  <w:p w14:paraId="38796612" w14:textId="16C881EE" w:rsidR="00B87152" w:rsidRPr="00B87152" w:rsidRDefault="00FF7483" w:rsidP="00B87152">
    <w:pPr>
      <w:pStyle w:val="Fuzeile"/>
      <w:ind w:right="360"/>
    </w:pPr>
    <w:r>
      <w:t>Age simulation in dental education: the Gero-Parcours</w:t>
    </w:r>
    <w:r w:rsidR="00B87152">
      <w:t xml:space="preserve">. </w:t>
    </w:r>
    <w:r w:rsidRPr="00FF7483">
      <w:rPr>
        <w:i/>
        <w:iCs/>
      </w:rPr>
      <w:t>Gero-Parcours in dental education</w:t>
    </w:r>
    <w:r w:rsidR="00B87152">
      <w:rPr>
        <w:i/>
        <w:iCs/>
      </w:rPr>
      <w:t>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AED4DF" w14:textId="77777777" w:rsidR="00624880" w:rsidRDefault="00624880" w:rsidP="00FF7483">
      <w:pPr>
        <w:spacing w:after="0" w:line="240" w:lineRule="auto"/>
      </w:pPr>
      <w:r>
        <w:separator/>
      </w:r>
    </w:p>
  </w:footnote>
  <w:footnote w:type="continuationSeparator" w:id="0">
    <w:p w14:paraId="505BCD37" w14:textId="77777777" w:rsidR="00624880" w:rsidRDefault="00624880" w:rsidP="00FF74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E455E4"/>
    <w:multiLevelType w:val="hybridMultilevel"/>
    <w:tmpl w:val="9E20CFE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E85385"/>
    <w:multiLevelType w:val="hybridMultilevel"/>
    <w:tmpl w:val="93B4FFA0"/>
    <w:lvl w:ilvl="0" w:tplc="E64697DE">
      <w:start w:val="2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B13B9A"/>
    <w:multiLevelType w:val="hybridMultilevel"/>
    <w:tmpl w:val="74ECEED2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601753"/>
    <w:multiLevelType w:val="hybridMultilevel"/>
    <w:tmpl w:val="23A6F0D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765627"/>
    <w:multiLevelType w:val="hybridMultilevel"/>
    <w:tmpl w:val="BA96965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4D062F"/>
    <w:multiLevelType w:val="hybridMultilevel"/>
    <w:tmpl w:val="837CA982"/>
    <w:lvl w:ilvl="0" w:tplc="EEF833BE">
      <w:start w:val="2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897589"/>
    <w:multiLevelType w:val="hybridMultilevel"/>
    <w:tmpl w:val="996EC04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1230276">
    <w:abstractNumId w:val="6"/>
  </w:num>
  <w:num w:numId="2" w16cid:durableId="1847161436">
    <w:abstractNumId w:val="2"/>
  </w:num>
  <w:num w:numId="3" w16cid:durableId="1046176163">
    <w:abstractNumId w:val="1"/>
  </w:num>
  <w:num w:numId="4" w16cid:durableId="2045860332">
    <w:abstractNumId w:val="5"/>
  </w:num>
  <w:num w:numId="5" w16cid:durableId="900941913">
    <w:abstractNumId w:val="3"/>
  </w:num>
  <w:num w:numId="6" w16cid:durableId="499008229">
    <w:abstractNumId w:val="0"/>
  </w:num>
  <w:num w:numId="7" w16cid:durableId="36302039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424"/>
    <w:rsid w:val="00032241"/>
    <w:rsid w:val="000941D9"/>
    <w:rsid w:val="00095389"/>
    <w:rsid w:val="000F1708"/>
    <w:rsid w:val="000F69CB"/>
    <w:rsid w:val="001000E5"/>
    <w:rsid w:val="00117600"/>
    <w:rsid w:val="00124D2E"/>
    <w:rsid w:val="0018587C"/>
    <w:rsid w:val="00190BEB"/>
    <w:rsid w:val="001C50A2"/>
    <w:rsid w:val="001C6DDD"/>
    <w:rsid w:val="001C76F7"/>
    <w:rsid w:val="001D2E7B"/>
    <w:rsid w:val="001D6290"/>
    <w:rsid w:val="001D65E7"/>
    <w:rsid w:val="001E3EED"/>
    <w:rsid w:val="00204321"/>
    <w:rsid w:val="00216668"/>
    <w:rsid w:val="002209C1"/>
    <w:rsid w:val="00224657"/>
    <w:rsid w:val="00224967"/>
    <w:rsid w:val="00225369"/>
    <w:rsid w:val="0022687C"/>
    <w:rsid w:val="00235D62"/>
    <w:rsid w:val="00281AE7"/>
    <w:rsid w:val="00294C7D"/>
    <w:rsid w:val="002A1910"/>
    <w:rsid w:val="002A3637"/>
    <w:rsid w:val="002A58A1"/>
    <w:rsid w:val="002E15CA"/>
    <w:rsid w:val="003021E7"/>
    <w:rsid w:val="00312498"/>
    <w:rsid w:val="00317D91"/>
    <w:rsid w:val="00320414"/>
    <w:rsid w:val="00330D45"/>
    <w:rsid w:val="00334549"/>
    <w:rsid w:val="00341847"/>
    <w:rsid w:val="0035595C"/>
    <w:rsid w:val="003635E4"/>
    <w:rsid w:val="003660BB"/>
    <w:rsid w:val="003801FF"/>
    <w:rsid w:val="00405DCD"/>
    <w:rsid w:val="00417465"/>
    <w:rsid w:val="004279EF"/>
    <w:rsid w:val="00450BFD"/>
    <w:rsid w:val="004749C1"/>
    <w:rsid w:val="0047682C"/>
    <w:rsid w:val="004914A9"/>
    <w:rsid w:val="00493B63"/>
    <w:rsid w:val="004A1D45"/>
    <w:rsid w:val="004A6239"/>
    <w:rsid w:val="004B6C25"/>
    <w:rsid w:val="004D51B1"/>
    <w:rsid w:val="004D5FC7"/>
    <w:rsid w:val="00553F76"/>
    <w:rsid w:val="00570517"/>
    <w:rsid w:val="0059171F"/>
    <w:rsid w:val="00603FFF"/>
    <w:rsid w:val="00604A57"/>
    <w:rsid w:val="00624880"/>
    <w:rsid w:val="006419F9"/>
    <w:rsid w:val="00654404"/>
    <w:rsid w:val="00676424"/>
    <w:rsid w:val="00685D10"/>
    <w:rsid w:val="006B5F24"/>
    <w:rsid w:val="006F3612"/>
    <w:rsid w:val="0070014D"/>
    <w:rsid w:val="00731754"/>
    <w:rsid w:val="00754987"/>
    <w:rsid w:val="00764E42"/>
    <w:rsid w:val="00767F2A"/>
    <w:rsid w:val="007A0803"/>
    <w:rsid w:val="007A28A3"/>
    <w:rsid w:val="007D490E"/>
    <w:rsid w:val="00815A7E"/>
    <w:rsid w:val="008450BC"/>
    <w:rsid w:val="0085158A"/>
    <w:rsid w:val="00892400"/>
    <w:rsid w:val="00892FA0"/>
    <w:rsid w:val="008B3246"/>
    <w:rsid w:val="008D7B76"/>
    <w:rsid w:val="008E7632"/>
    <w:rsid w:val="008F1E43"/>
    <w:rsid w:val="009026FA"/>
    <w:rsid w:val="00914D36"/>
    <w:rsid w:val="009168EC"/>
    <w:rsid w:val="00926114"/>
    <w:rsid w:val="00931CD8"/>
    <w:rsid w:val="00962B58"/>
    <w:rsid w:val="009643B9"/>
    <w:rsid w:val="009C637A"/>
    <w:rsid w:val="009E4AE6"/>
    <w:rsid w:val="00A23025"/>
    <w:rsid w:val="00A261CF"/>
    <w:rsid w:val="00A44640"/>
    <w:rsid w:val="00A56DFA"/>
    <w:rsid w:val="00A612A6"/>
    <w:rsid w:val="00A80E7B"/>
    <w:rsid w:val="00A87690"/>
    <w:rsid w:val="00AA294C"/>
    <w:rsid w:val="00AC04EF"/>
    <w:rsid w:val="00AD4575"/>
    <w:rsid w:val="00AF4190"/>
    <w:rsid w:val="00B03EE4"/>
    <w:rsid w:val="00B417B6"/>
    <w:rsid w:val="00B87152"/>
    <w:rsid w:val="00B932AE"/>
    <w:rsid w:val="00BB4F3E"/>
    <w:rsid w:val="00BB7FCF"/>
    <w:rsid w:val="00BE4213"/>
    <w:rsid w:val="00C16A37"/>
    <w:rsid w:val="00C33263"/>
    <w:rsid w:val="00C360EB"/>
    <w:rsid w:val="00C47C6D"/>
    <w:rsid w:val="00C64322"/>
    <w:rsid w:val="00C64C8A"/>
    <w:rsid w:val="00C66FA7"/>
    <w:rsid w:val="00C759CE"/>
    <w:rsid w:val="00C9347A"/>
    <w:rsid w:val="00CF13CC"/>
    <w:rsid w:val="00D530A6"/>
    <w:rsid w:val="00D65F72"/>
    <w:rsid w:val="00D6632F"/>
    <w:rsid w:val="00D8765C"/>
    <w:rsid w:val="00D90E47"/>
    <w:rsid w:val="00DA164E"/>
    <w:rsid w:val="00DA6E62"/>
    <w:rsid w:val="00DB785F"/>
    <w:rsid w:val="00DC0A93"/>
    <w:rsid w:val="00DE2983"/>
    <w:rsid w:val="00DE3B70"/>
    <w:rsid w:val="00DE4945"/>
    <w:rsid w:val="00DE7900"/>
    <w:rsid w:val="00E12C93"/>
    <w:rsid w:val="00E15C80"/>
    <w:rsid w:val="00E647C8"/>
    <w:rsid w:val="00E9393D"/>
    <w:rsid w:val="00EA1313"/>
    <w:rsid w:val="00EA3B24"/>
    <w:rsid w:val="00EC32B3"/>
    <w:rsid w:val="00EC35A2"/>
    <w:rsid w:val="00EE3D4F"/>
    <w:rsid w:val="00F15B1A"/>
    <w:rsid w:val="00F45FBE"/>
    <w:rsid w:val="00F8793E"/>
    <w:rsid w:val="00F955A2"/>
    <w:rsid w:val="00F97738"/>
    <w:rsid w:val="00FA0876"/>
    <w:rsid w:val="00FC183E"/>
    <w:rsid w:val="00FF06A0"/>
    <w:rsid w:val="00FF0D5A"/>
    <w:rsid w:val="00FF7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A4428AC"/>
  <w15:chartTrackingRefBased/>
  <w15:docId w15:val="{B3C19291-59B1-4061-BFED-3D28BF48E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76424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76424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AD4575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D4575"/>
    <w:rPr>
      <w:color w:val="605E5C"/>
      <w:shd w:val="clear" w:color="auto" w:fill="E1DFDD"/>
    </w:rPr>
  </w:style>
  <w:style w:type="paragraph" w:styleId="Fuzeile">
    <w:name w:val="footer"/>
    <w:basedOn w:val="Standard"/>
    <w:link w:val="FuzeileZchn"/>
    <w:uiPriority w:val="99"/>
    <w:unhideWhenUsed/>
    <w:rsid w:val="00FF74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F7483"/>
    <w:rPr>
      <w:lang w:val="en-GB"/>
    </w:rPr>
  </w:style>
  <w:style w:type="character" w:styleId="Seitenzahl">
    <w:name w:val="page number"/>
    <w:basedOn w:val="Absatz-Standardschriftart"/>
    <w:uiPriority w:val="99"/>
    <w:semiHidden/>
    <w:unhideWhenUsed/>
    <w:rsid w:val="00FF7483"/>
  </w:style>
  <w:style w:type="paragraph" w:styleId="Kopfzeile">
    <w:name w:val="header"/>
    <w:basedOn w:val="Standard"/>
    <w:link w:val="KopfzeileZchn"/>
    <w:uiPriority w:val="99"/>
    <w:unhideWhenUsed/>
    <w:rsid w:val="00FF74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F7483"/>
    <w:rPr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1746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1746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17465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1746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17465"/>
    <w:rPr>
      <w:b/>
      <w:bCs/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0941D9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6233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5</Words>
  <Characters>4003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 Nitschke</dc:creator>
  <cp:keywords/>
  <dc:description/>
  <cp:lastModifiedBy>Julia Jockusch</cp:lastModifiedBy>
  <cp:revision>3</cp:revision>
  <cp:lastPrinted>2023-08-26T13:02:00Z</cp:lastPrinted>
  <dcterms:created xsi:type="dcterms:W3CDTF">2024-07-29T10:47:00Z</dcterms:created>
  <dcterms:modified xsi:type="dcterms:W3CDTF">2024-11-10T10:13:00Z</dcterms:modified>
</cp:coreProperties>
</file>